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4"/>
        <w:gridCol w:w="1626"/>
        <w:gridCol w:w="4120"/>
        <w:gridCol w:w="665"/>
        <w:gridCol w:w="545"/>
        <w:gridCol w:w="907"/>
        <w:gridCol w:w="921"/>
        <w:gridCol w:w="594"/>
        <w:gridCol w:w="549"/>
      </w:tblGrid>
      <w:tr>
        <w:trPr>
          <w:trHeight w:val="375" w:hRule="atLeast"/>
        </w:trPr>
        <w:tc>
          <w:tcPr>
            <w:tcW w:w="5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FA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rker</w:t>
            </w:r>
          </w:p>
        </w:tc>
        <w:tc>
          <w:tcPr>
            <w:tcW w:w="4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rimer sequence (5’-3’)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b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T</w:t>
            </w:r>
            <w:r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umber of alleles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ize 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ET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IC</w:t>
            </w:r>
          </w:p>
        </w:tc>
      </w:tr>
      <w:tr>
        <w:trPr>
          <w:trHeight w:val="375" w:hRule="atLeast"/>
        </w:trPr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°C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n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 bp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5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_81.88_F7</w:t>
            </w:r>
          </w:p>
        </w:tc>
        <w:tc>
          <w:tcPr>
            <w:tcW w:w="4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AGATTTCAGCAAGCCAAG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1.</w:t>
            </w:r>
            <w:r>
              <w:rPr/>
              <w:t>88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8-252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3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1.88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GAGCAACTCTGTCCCAG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2.45_F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AGCAGTGAGTTCCCCATTA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.4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-18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6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2.45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GAAACCAGGATCATCTTAA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2.86_F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CAGGATGCATGTGTTA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.2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286-300 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1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2.86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ACGAGAGTCAGCAAGAGAG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3.22_F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GGTTCCCTAGTCTCAGGT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.2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312-328 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6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3.22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CTCCATGAAATCACCAAG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3.77_F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GCTCTCTTGGAAACCGT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.7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75-203 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7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3.77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TCTCCTCTTTGCCTTG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4.19_F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GACTCCTCTGAGATTTGGA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.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-18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4.19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TCCCCAAGGCTTTGAA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4.23_F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AAACCATCTGAGATTACTTGAG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.2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4-29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.1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4.23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GCTAATGAAACCCATTG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5.05_F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ACTTCAGTGGCTGATGGA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.0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-29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.9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5.05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TAGGAAACCCTGCTAGTTC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5.95_F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AGGGTTGCTGTTGGTTTT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.9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0-50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.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.6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5.95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ATGTGATCGCCATTCAAG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6.44_F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TGATCTTGGGATCGCAT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.4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85-285 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.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7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6.44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CCTCCTTTGTTTGGT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7.24_F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AGCCCGAAAAAGTCTA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-24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7.24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AAGAAATTTTTACTTGGAGTC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8.00_F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CCCCAACCCTAGGT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.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-16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7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_88.00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GCCAGTATCAACACTTC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HT111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TACCCAGGATAGTTGA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.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-8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0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HT111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TCCTGAGGCTAGCTGT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2062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TTCTGGAGACAGGCA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.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-1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.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2062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AACGCTGTCTAGCCC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3218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TCAGCATGGAGTTTG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-31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8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3218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ATGTTCACTCATTGAATC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4003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AAAGAAGATATGATCCGG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1-36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8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4003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TTCAATCTCTCTCTTGCTG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08.410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GGAAAACCAAGTGATTTTG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-12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9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08.410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CTGCAAGTGACCCTCTC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08.618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CCCAGGGTGGAAG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-20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.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9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08.618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GCAAGAAAATGTGCCC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248C19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CTGTGGCAAGCAAGAA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9-32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248C19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AAAGAAAGATGGACTG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47J11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CCTCGCGTGTTTCT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-17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47J11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GACACTCAGAAGGAC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50L03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CTTGGGTGTGATAATAGT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3-27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2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50L03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ACCTTTCACCTACAT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2429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CCACTTTGAATTGATTTTT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-19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7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2429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CAGCAAATGGTTCTGGA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49F22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GCTCTGTTATTAGGT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-15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6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49F22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TCATAAGGCAAAGAAAAC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68D20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GCTTTTCAGGTGT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-27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5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68D20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AATGGGGAAAGAAAAAC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42F10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TGTCTCATCGGAGGA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-21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.7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EN42F10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ACCGAGCTTTCATCAG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3411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ATGGAAGTGAAAAGAAAG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8-33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.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.5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3411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ATGTTCTGGCTGGATCATT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3272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TCCGGGATAGAGCA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5-39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3272_R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CCCCAATCTTCCTTGTC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75" w:hRule="atLeast"/>
        </w:trPr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6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2532_F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GCAGAAAGGCAGAAA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2-43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</w:tr>
      <w:tr>
        <w:trPr>
          <w:trHeight w:val="375" w:hRule="atLeast"/>
        </w:trPr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H2532_R</w:t>
            </w:r>
          </w:p>
        </w:tc>
        <w:tc>
          <w:tcPr>
            <w:tcW w:w="4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TCCATAGTGGCTGCATCA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7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11:00Z</dcterms:modified>
  <cp:revision>7</cp:revision>
  <dc:subject/>
  <dc:title>Supplemental Material</dc:title>
</cp:coreProperties>
</file>